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8BB1" w14:textId="77777777" w:rsidR="003D4058" w:rsidRDefault="003D4058" w:rsidP="003D4058">
      <w:pPr>
        <w:spacing w:line="480" w:lineRule="auto"/>
      </w:pPr>
      <w:bookmarkStart w:id="0" w:name="_GoBack"/>
      <w:bookmarkEnd w:id="0"/>
      <w:r>
        <w:t xml:space="preserve">Supplemental Figure 2. </w:t>
      </w:r>
      <w:r w:rsidRPr="00005F22">
        <w:t xml:space="preserve">Boxplot of </w:t>
      </w:r>
      <w:r>
        <w:t>antibiotic</w:t>
      </w:r>
      <w:r w:rsidRPr="00005F22">
        <w:t xml:space="preserve"> resistance genes per prokaryotic cell (RGPC)</w:t>
      </w:r>
      <w:r>
        <w:t xml:space="preserve"> for 10 clinically relevant antibiotic types</w:t>
      </w:r>
      <w:r w:rsidRPr="00005F22">
        <w:t xml:space="preserve"> in </w:t>
      </w:r>
      <w:r>
        <w:t>stool samples</w:t>
      </w:r>
      <w:r w:rsidRPr="00005F22">
        <w:t xml:space="preserve"> from </w:t>
      </w:r>
      <w:r>
        <w:t>74</w:t>
      </w:r>
      <w:r w:rsidRPr="00005F22">
        <w:t xml:space="preserve"> participants at the end of the study. </w:t>
      </w:r>
    </w:p>
    <w:p w14:paraId="2F8E9D07" w14:textId="17ABE71E" w:rsidR="00A0390D" w:rsidRPr="003D4058" w:rsidRDefault="003D4058" w:rsidP="003D4058">
      <w:r w:rsidRPr="006E1F1C">
        <w:rPr>
          <w:b/>
          <w:bCs/>
          <w:noProof/>
          <w:color w:val="000000" w:themeColor="text1"/>
        </w:rPr>
        <w:drawing>
          <wp:inline distT="0" distB="0" distL="0" distR="0" wp14:anchorId="38CE38CC" wp14:editId="445FD320">
            <wp:extent cx="5943600" cy="4090670"/>
            <wp:effectExtent l="0" t="0" r="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390D" w:rsidRPr="003D4058" w:rsidSect="00B4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58"/>
    <w:rsid w:val="0005023D"/>
    <w:rsid w:val="000764DA"/>
    <w:rsid w:val="000B7D94"/>
    <w:rsid w:val="000C0A07"/>
    <w:rsid w:val="000D435C"/>
    <w:rsid w:val="000D7DB1"/>
    <w:rsid w:val="00100FD2"/>
    <w:rsid w:val="00105F6D"/>
    <w:rsid w:val="001163D9"/>
    <w:rsid w:val="00124A8D"/>
    <w:rsid w:val="0014542C"/>
    <w:rsid w:val="00147E43"/>
    <w:rsid w:val="00155125"/>
    <w:rsid w:val="00166BD3"/>
    <w:rsid w:val="001700C4"/>
    <w:rsid w:val="001855B8"/>
    <w:rsid w:val="001B108E"/>
    <w:rsid w:val="001D64C8"/>
    <w:rsid w:val="001E2FAA"/>
    <w:rsid w:val="001E4DEA"/>
    <w:rsid w:val="001E5319"/>
    <w:rsid w:val="002312B9"/>
    <w:rsid w:val="00243AB5"/>
    <w:rsid w:val="00246099"/>
    <w:rsid w:val="0027594D"/>
    <w:rsid w:val="0027670B"/>
    <w:rsid w:val="002858A3"/>
    <w:rsid w:val="002976C8"/>
    <w:rsid w:val="002C2A90"/>
    <w:rsid w:val="002C4B52"/>
    <w:rsid w:val="002C7B93"/>
    <w:rsid w:val="00307B15"/>
    <w:rsid w:val="00324E9B"/>
    <w:rsid w:val="00330D65"/>
    <w:rsid w:val="00331A5E"/>
    <w:rsid w:val="00332019"/>
    <w:rsid w:val="0035542F"/>
    <w:rsid w:val="00356CCA"/>
    <w:rsid w:val="00360E41"/>
    <w:rsid w:val="0037293D"/>
    <w:rsid w:val="00382B9F"/>
    <w:rsid w:val="00385B42"/>
    <w:rsid w:val="003B2F03"/>
    <w:rsid w:val="003C4A4F"/>
    <w:rsid w:val="003D4058"/>
    <w:rsid w:val="003E66D7"/>
    <w:rsid w:val="003F66D0"/>
    <w:rsid w:val="0040078F"/>
    <w:rsid w:val="00401007"/>
    <w:rsid w:val="00403A95"/>
    <w:rsid w:val="004134C9"/>
    <w:rsid w:val="00413BED"/>
    <w:rsid w:val="00434068"/>
    <w:rsid w:val="004512B8"/>
    <w:rsid w:val="00456F2D"/>
    <w:rsid w:val="004818CB"/>
    <w:rsid w:val="004E44C3"/>
    <w:rsid w:val="004F7282"/>
    <w:rsid w:val="005034E8"/>
    <w:rsid w:val="00505BC3"/>
    <w:rsid w:val="005234B7"/>
    <w:rsid w:val="0053466B"/>
    <w:rsid w:val="0054030D"/>
    <w:rsid w:val="0057359C"/>
    <w:rsid w:val="00580B89"/>
    <w:rsid w:val="005828C7"/>
    <w:rsid w:val="005872AD"/>
    <w:rsid w:val="005A282E"/>
    <w:rsid w:val="005A2F39"/>
    <w:rsid w:val="005E0C26"/>
    <w:rsid w:val="005E1879"/>
    <w:rsid w:val="006000C9"/>
    <w:rsid w:val="00603803"/>
    <w:rsid w:val="006231C5"/>
    <w:rsid w:val="006577FA"/>
    <w:rsid w:val="00673CC4"/>
    <w:rsid w:val="0067617D"/>
    <w:rsid w:val="00680E6B"/>
    <w:rsid w:val="006B1297"/>
    <w:rsid w:val="006F0F86"/>
    <w:rsid w:val="007169FA"/>
    <w:rsid w:val="007263A7"/>
    <w:rsid w:val="00731B59"/>
    <w:rsid w:val="00734B7F"/>
    <w:rsid w:val="007431E6"/>
    <w:rsid w:val="00767AB2"/>
    <w:rsid w:val="007915D0"/>
    <w:rsid w:val="00797491"/>
    <w:rsid w:val="007A215F"/>
    <w:rsid w:val="007A7A1A"/>
    <w:rsid w:val="007C696F"/>
    <w:rsid w:val="007E5964"/>
    <w:rsid w:val="007E68FE"/>
    <w:rsid w:val="007F25B2"/>
    <w:rsid w:val="008276FC"/>
    <w:rsid w:val="00831080"/>
    <w:rsid w:val="00841544"/>
    <w:rsid w:val="0086479B"/>
    <w:rsid w:val="0088145E"/>
    <w:rsid w:val="008C5654"/>
    <w:rsid w:val="008F6F50"/>
    <w:rsid w:val="0092322C"/>
    <w:rsid w:val="0094013D"/>
    <w:rsid w:val="00960C65"/>
    <w:rsid w:val="00974E96"/>
    <w:rsid w:val="00987D86"/>
    <w:rsid w:val="009D2A6C"/>
    <w:rsid w:val="00A0248C"/>
    <w:rsid w:val="00A0390D"/>
    <w:rsid w:val="00A03B71"/>
    <w:rsid w:val="00A2020A"/>
    <w:rsid w:val="00A27D10"/>
    <w:rsid w:val="00A44FDD"/>
    <w:rsid w:val="00A47ED6"/>
    <w:rsid w:val="00A8214D"/>
    <w:rsid w:val="00A85BBF"/>
    <w:rsid w:val="00A95BD5"/>
    <w:rsid w:val="00AA0E54"/>
    <w:rsid w:val="00AA30ED"/>
    <w:rsid w:val="00AA4755"/>
    <w:rsid w:val="00AA53A9"/>
    <w:rsid w:val="00B11286"/>
    <w:rsid w:val="00B15895"/>
    <w:rsid w:val="00B263F7"/>
    <w:rsid w:val="00B4676D"/>
    <w:rsid w:val="00B552E8"/>
    <w:rsid w:val="00B61965"/>
    <w:rsid w:val="00B760FE"/>
    <w:rsid w:val="00B9204E"/>
    <w:rsid w:val="00BA5A98"/>
    <w:rsid w:val="00BB39EC"/>
    <w:rsid w:val="00BB4F2C"/>
    <w:rsid w:val="00BB57F7"/>
    <w:rsid w:val="00BC7172"/>
    <w:rsid w:val="00BD420B"/>
    <w:rsid w:val="00BD4CD5"/>
    <w:rsid w:val="00BD7F36"/>
    <w:rsid w:val="00C02EF4"/>
    <w:rsid w:val="00C16966"/>
    <w:rsid w:val="00C337D7"/>
    <w:rsid w:val="00C8228A"/>
    <w:rsid w:val="00CA5EB5"/>
    <w:rsid w:val="00CA731D"/>
    <w:rsid w:val="00CB3660"/>
    <w:rsid w:val="00CE2CA6"/>
    <w:rsid w:val="00CE3E86"/>
    <w:rsid w:val="00CF2776"/>
    <w:rsid w:val="00CF5ADE"/>
    <w:rsid w:val="00CF78DE"/>
    <w:rsid w:val="00D1496E"/>
    <w:rsid w:val="00D3308E"/>
    <w:rsid w:val="00D40013"/>
    <w:rsid w:val="00D544E0"/>
    <w:rsid w:val="00D64BB0"/>
    <w:rsid w:val="00D815BB"/>
    <w:rsid w:val="00D91823"/>
    <w:rsid w:val="00D94929"/>
    <w:rsid w:val="00DA28B6"/>
    <w:rsid w:val="00E43BE7"/>
    <w:rsid w:val="00E87CE2"/>
    <w:rsid w:val="00E947A1"/>
    <w:rsid w:val="00E9600E"/>
    <w:rsid w:val="00EA7D84"/>
    <w:rsid w:val="00EB56B0"/>
    <w:rsid w:val="00EC40B8"/>
    <w:rsid w:val="00EC5F15"/>
    <w:rsid w:val="00ED1A2E"/>
    <w:rsid w:val="00F0549C"/>
    <w:rsid w:val="00F22F84"/>
    <w:rsid w:val="00F34A49"/>
    <w:rsid w:val="00F357DC"/>
    <w:rsid w:val="00F374B4"/>
    <w:rsid w:val="00F44F62"/>
    <w:rsid w:val="00F53453"/>
    <w:rsid w:val="00F819EF"/>
    <w:rsid w:val="00F86138"/>
    <w:rsid w:val="00FA6D59"/>
    <w:rsid w:val="00FA7F0C"/>
    <w:rsid w:val="00FB3037"/>
    <w:rsid w:val="00FC00E6"/>
    <w:rsid w:val="00FF0C0D"/>
    <w:rsid w:val="00FF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4A719"/>
  <w15:chartTrackingRefBased/>
  <w15:docId w15:val="{77906EFF-5950-D94A-8E5B-2C2B4B24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73</Characters>
  <Application>Microsoft Office Word</Application>
  <DocSecurity>0</DocSecurity>
  <Lines>3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igrew, Melinda</dc:creator>
  <cp:keywords/>
  <dc:description/>
  <cp:lastModifiedBy>Pettigrew, Melinda</cp:lastModifiedBy>
  <cp:revision>1</cp:revision>
  <dcterms:created xsi:type="dcterms:W3CDTF">2022-01-25T18:08:00Z</dcterms:created>
  <dcterms:modified xsi:type="dcterms:W3CDTF">2022-01-25T18:10:00Z</dcterms:modified>
</cp:coreProperties>
</file>